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4332D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3C9A9E9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ED5D352" w:rsidR="00C9152A" w:rsidRPr="00A95D8C" w:rsidRDefault="00A63B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Title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8C4B21D" w:rsidR="00C9152A" w:rsidRPr="00A95D8C" w:rsidRDefault="00A63B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A63B6D">
              <w:rPr>
                <w:szCs w:val="24"/>
              </w:rPr>
              <w:t>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0CD685C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91B1D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F61F135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</w:rPr>
            </w:pPr>
            <w:r w:rsidRPr="00D91B1D">
              <w:rPr>
                <w:szCs w:val="24"/>
              </w:rPr>
              <w:t>Trial registration</w:t>
            </w:r>
          </w:p>
        </w:tc>
      </w:tr>
      <w:tr w:rsidR="00D91B1D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1175F6B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0" w:name="_Hlk215130290"/>
          </w:p>
        </w:tc>
        <w:tc>
          <w:tcPr>
            <w:tcW w:w="2694" w:type="dxa"/>
          </w:tcPr>
          <w:p w14:paraId="767E7451" w14:textId="5F7DC61A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BCB148B" w:rsidR="00D91B1D" w:rsidRPr="00A95D8C" w:rsidRDefault="00A24315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A95D8C">
              <w:rPr>
                <w:szCs w:val="24"/>
              </w:rPr>
              <w:t>ccessed</w:t>
            </w:r>
          </w:p>
        </w:tc>
      </w:tr>
      <w:bookmarkEnd w:id="0"/>
      <w:tr w:rsidR="00D91B1D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96DDB64" w:rsidR="00D91B1D" w:rsidRPr="00A95D8C" w:rsidRDefault="00877674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77674">
              <w:rPr>
                <w:szCs w:val="24"/>
              </w:rPr>
              <w:t>Funding</w:t>
            </w:r>
          </w:p>
        </w:tc>
      </w:tr>
      <w:tr w:rsidR="00D91B1D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2B5FF37" w:rsidR="00D91B1D" w:rsidRPr="00A95D8C" w:rsidRDefault="00877674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77674">
              <w:rPr>
                <w:szCs w:val="24"/>
              </w:rPr>
              <w:t>Competing interests</w:t>
            </w:r>
          </w:p>
        </w:tc>
      </w:tr>
      <w:tr w:rsidR="00D91B1D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91B1D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6AF2F2EA" w:rsidR="00D91B1D" w:rsidRPr="00A63B6D" w:rsidRDefault="00D91B1D" w:rsidP="00D91B1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63B6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roduction</w:t>
            </w:r>
          </w:p>
        </w:tc>
      </w:tr>
      <w:tr w:rsidR="00D91B1D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CF29781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color w:val="auto"/>
              </w:rPr>
              <w:t>Introduction</w:t>
            </w:r>
          </w:p>
        </w:tc>
      </w:tr>
      <w:tr w:rsidR="00D91B1D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91B1D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663F3F1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3FA01F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483E661F" w14:textId="439212EE" w:rsidR="00D91B1D" w:rsidRPr="00A40C74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微软雅黑" w:eastAsia="微软雅黑" w:hAnsi="微软雅黑" w:cs="微软雅黑"/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91B1D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5ED1F02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4CB74CF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91B1D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C6FBAF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13D4AF78" w14:textId="37DCAE72" w:rsidR="00D91B1D" w:rsidRPr="00A95D8C" w:rsidRDefault="003E4E69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A95D8C">
              <w:rPr>
                <w:szCs w:val="24"/>
              </w:rPr>
              <w:t>ccessed</w:t>
            </w:r>
          </w:p>
        </w:tc>
      </w:tr>
      <w:tr w:rsidR="00D91B1D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D91B1D" w:rsidRPr="009C6FD6" w:rsidRDefault="00D91B1D" w:rsidP="00D91B1D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466F38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7425AAE8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B2600CD" w14:textId="0C4CDDF4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91B1D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880925B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77B882D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91B1D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923D508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91B1D" w:rsidRPr="00214F24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EB04D99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91B1D" w:rsidRPr="00DB5D01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D91B1D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793E90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6EE878D1" w14:textId="5ABDB3F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A46C38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497BDC7F" w14:textId="3AADEDA3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D825710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C52DA4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18CAAFD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C88738B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09C567DA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52DCD31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91B1D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4675A7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2FFCD9F" w14:textId="7925B713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6ED51DC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96A256F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82AFC3A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41AFBEF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91B1D" w:rsidRPr="009C6FD6" w:rsidRDefault="00D91B1D" w:rsidP="00D91B1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A3FE8E0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63B6D">
              <w:rPr>
                <w:szCs w:val="24"/>
              </w:rPr>
              <w:t>Methods</w:t>
            </w:r>
          </w:p>
        </w:tc>
      </w:tr>
      <w:tr w:rsidR="00D91B1D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2C2B8E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64E5C">
              <w:rPr>
                <w:szCs w:val="24"/>
              </w:rPr>
              <w:t>Result</w:t>
            </w:r>
            <w:r>
              <w:rPr>
                <w:szCs w:val="24"/>
              </w:rPr>
              <w:t>s</w:t>
            </w:r>
          </w:p>
        </w:tc>
      </w:tr>
      <w:tr w:rsidR="00D91B1D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470B0B2" w:rsidR="00D91B1D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64E5C">
              <w:rPr>
                <w:szCs w:val="24"/>
              </w:rPr>
              <w:t>Result</w:t>
            </w:r>
            <w:r>
              <w:rPr>
                <w:szCs w:val="24"/>
              </w:rPr>
              <w:t>s</w:t>
            </w:r>
          </w:p>
        </w:tc>
      </w:tr>
      <w:tr w:rsidR="00D91B1D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91B1D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91B1D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91B1D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71226C0F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64E5C">
              <w:rPr>
                <w:szCs w:val="24"/>
              </w:rPr>
              <w:t>Discussion</w:t>
            </w:r>
          </w:p>
        </w:tc>
      </w:tr>
      <w:tr w:rsidR="00D91B1D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879D400" w:rsidR="00D91B1D" w:rsidRPr="00A95D8C" w:rsidRDefault="00D91B1D" w:rsidP="00D91B1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64E5C">
              <w:rPr>
                <w:szCs w:val="24"/>
              </w:rPr>
              <w:t>Discussion</w:t>
            </w:r>
          </w:p>
        </w:tc>
      </w:tr>
    </w:tbl>
    <w:p w14:paraId="26A74134" w14:textId="77777777" w:rsidR="00DB5D01" w:rsidRPr="001D66E4" w:rsidRDefault="00DB5D01" w:rsidP="001D66E4">
      <w:pPr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055A7"/>
    <w:rsid w:val="0001265C"/>
    <w:rsid w:val="000F07B2"/>
    <w:rsid w:val="000F1A1F"/>
    <w:rsid w:val="00117331"/>
    <w:rsid w:val="00141134"/>
    <w:rsid w:val="001D66E4"/>
    <w:rsid w:val="00244DCE"/>
    <w:rsid w:val="00281E97"/>
    <w:rsid w:val="003458F4"/>
    <w:rsid w:val="003734CC"/>
    <w:rsid w:val="0037782A"/>
    <w:rsid w:val="00380C30"/>
    <w:rsid w:val="003E4E69"/>
    <w:rsid w:val="00442A21"/>
    <w:rsid w:val="00453038"/>
    <w:rsid w:val="005A3308"/>
    <w:rsid w:val="005D7479"/>
    <w:rsid w:val="006113B4"/>
    <w:rsid w:val="0068583E"/>
    <w:rsid w:val="006F16D2"/>
    <w:rsid w:val="00715DC2"/>
    <w:rsid w:val="00717D29"/>
    <w:rsid w:val="00751F49"/>
    <w:rsid w:val="0076583E"/>
    <w:rsid w:val="007D4228"/>
    <w:rsid w:val="00877674"/>
    <w:rsid w:val="009268F0"/>
    <w:rsid w:val="0093733F"/>
    <w:rsid w:val="00A24315"/>
    <w:rsid w:val="00A40C74"/>
    <w:rsid w:val="00A63B6D"/>
    <w:rsid w:val="00B039B2"/>
    <w:rsid w:val="00B045A1"/>
    <w:rsid w:val="00BC2CB1"/>
    <w:rsid w:val="00C84B15"/>
    <w:rsid w:val="00C9152A"/>
    <w:rsid w:val="00CC492C"/>
    <w:rsid w:val="00CF759C"/>
    <w:rsid w:val="00D4332D"/>
    <w:rsid w:val="00D439E3"/>
    <w:rsid w:val="00D86B53"/>
    <w:rsid w:val="00D91B1D"/>
    <w:rsid w:val="00DB3509"/>
    <w:rsid w:val="00DB5D01"/>
    <w:rsid w:val="00DE2DAF"/>
    <w:rsid w:val="00E64E5C"/>
    <w:rsid w:val="00E72327"/>
    <w:rsid w:val="00E76DD1"/>
    <w:rsid w:val="00F3689F"/>
    <w:rsid w:val="00F75D93"/>
    <w:rsid w:val="00FB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B6D"/>
    <w:pPr>
      <w:spacing w:after="0" w:line="240" w:lineRule="auto"/>
    </w:pPr>
    <w:rPr>
      <w:rFonts w:ascii="宋体" w:eastAsia="宋体" w:hAnsi="宋体" w:cs="宋体"/>
      <w:kern w:val="0"/>
      <w:sz w:val="24"/>
      <w:szCs w:val="24"/>
      <w:lang w:val="en-US"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rPr>
      <w:rFonts w:ascii="Times New Roman" w:eastAsia="Calibri" w:hAnsi="Times New Roman" w:cs="Times New Roman"/>
      <w:sz w:val="20"/>
      <w:szCs w:val="20"/>
      <w:lang w:val="en-GB" w:eastAsia="en-US"/>
    </w:rPr>
  </w:style>
  <w:style w:type="paragraph" w:customStyle="1" w:styleId="TableHeader">
    <w:name w:val="TableHeader"/>
    <w:basedOn w:val="a"/>
    <w:next w:val="a"/>
    <w:rsid w:val="00C9152A"/>
    <w:rPr>
      <w:rFonts w:ascii="Times New Roman" w:eastAsia="Calibri" w:hAnsi="Times New Roman" w:cs="Times New Roman"/>
      <w:b/>
      <w:szCs w:val="20"/>
      <w:lang w:val="en-GB" w:eastAsia="en-US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1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9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6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6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1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7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1051</Words>
  <Characters>599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张博</cp:lastModifiedBy>
  <cp:revision>48</cp:revision>
  <dcterms:created xsi:type="dcterms:W3CDTF">2025-03-15T22:59:00Z</dcterms:created>
  <dcterms:modified xsi:type="dcterms:W3CDTF">2026-03-25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